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utntstabell1ljus"/>
        <w:tblW w:w="9067" w:type="dxa"/>
        <w:tblLook w:val="0000" w:firstRow="0" w:lastRow="0" w:firstColumn="0" w:lastColumn="0" w:noHBand="0" w:noVBand="0"/>
      </w:tblPr>
      <w:tblGrid>
        <w:gridCol w:w="3823"/>
        <w:gridCol w:w="1984"/>
        <w:gridCol w:w="2126"/>
        <w:gridCol w:w="1134"/>
      </w:tblGrid>
      <w:tr w:rsidR="00AE4834" w:rsidRPr="009B214A" w14:paraId="38BEE8FE" w14:textId="77777777" w:rsidTr="00A11020">
        <w:tc>
          <w:tcPr>
            <w:tcW w:w="9067" w:type="dxa"/>
            <w:gridSpan w:val="4"/>
            <w:tcBorders>
              <w:top w:val="nil"/>
              <w:left w:val="nil"/>
              <w:right w:val="nil"/>
            </w:tcBorders>
          </w:tcPr>
          <w:p w14:paraId="56814848" w14:textId="01D90385" w:rsidR="00AE4834" w:rsidRPr="00A11020" w:rsidRDefault="00AE4834" w:rsidP="00A11020">
            <w:pPr>
              <w:spacing w:line="480" w:lineRule="auto"/>
              <w:ind w:left="-107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1102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upplementary Table </w:t>
            </w:r>
            <w:r w:rsidR="00925A11">
              <w:rPr>
                <w:rFonts w:ascii="Arial" w:hAnsi="Arial" w:cs="Arial"/>
                <w:b/>
                <w:sz w:val="22"/>
                <w:szCs w:val="22"/>
                <w:lang w:val="en-US"/>
              </w:rPr>
              <w:t>2</w:t>
            </w:r>
            <w:r w:rsidRPr="00A11020">
              <w:rPr>
                <w:rFonts w:ascii="Arial" w:hAnsi="Arial" w:cs="Arial"/>
                <w:b/>
                <w:sz w:val="22"/>
                <w:szCs w:val="22"/>
                <w:lang w:val="en-US"/>
              </w:rPr>
              <w:t>. VCAM</w:t>
            </w:r>
            <w:r w:rsidR="004C16DD">
              <w:rPr>
                <w:rFonts w:ascii="Arial" w:hAnsi="Arial" w:cs="Arial"/>
                <w:b/>
                <w:sz w:val="22"/>
                <w:szCs w:val="22"/>
                <w:lang w:val="en-US"/>
              </w:rPr>
              <w:t>-1</w:t>
            </w:r>
            <w:r w:rsidRPr="00A11020">
              <w:rPr>
                <w:rFonts w:ascii="Arial" w:hAnsi="Arial" w:cs="Arial"/>
                <w:b/>
                <w:sz w:val="22"/>
                <w:szCs w:val="22"/>
                <w:lang w:val="en-US"/>
              </w:rPr>
              <w:t>, ICAM</w:t>
            </w:r>
            <w:r w:rsidR="004C16DD">
              <w:rPr>
                <w:rFonts w:ascii="Arial" w:hAnsi="Arial" w:cs="Arial"/>
                <w:b/>
                <w:sz w:val="22"/>
                <w:szCs w:val="22"/>
                <w:lang w:val="en-US"/>
              </w:rPr>
              <w:t>-1</w:t>
            </w:r>
            <w:r w:rsidRPr="00A1102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levels</w:t>
            </w:r>
            <w:r w:rsidR="008E7388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*</w:t>
            </w:r>
            <w:r w:rsidRPr="00A1102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and characteristics of included patients with advanced ovarian cancer undergoing cytoreductive surgery with curative intent, by recurrence</w:t>
            </w:r>
            <w:r w:rsidRPr="00A11020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1</w:t>
            </w:r>
            <w:r w:rsidRPr="00A1102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. </w:t>
            </w:r>
          </w:p>
        </w:tc>
      </w:tr>
      <w:tr w:rsidR="009B214A" w:rsidRPr="009B214A" w14:paraId="5C96C760" w14:textId="77777777" w:rsidTr="009B214A">
        <w:tc>
          <w:tcPr>
            <w:tcW w:w="3823" w:type="dxa"/>
          </w:tcPr>
          <w:p w14:paraId="290B73C1" w14:textId="65CDE254" w:rsidR="009B214A" w:rsidRPr="009B214A" w:rsidRDefault="003B4138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84" w:type="dxa"/>
          </w:tcPr>
          <w:p w14:paraId="78513A34" w14:textId="4B3E36C7" w:rsidR="009B214A" w:rsidRPr="00A11020" w:rsidRDefault="009B214A" w:rsidP="00A110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1102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 Recurrence</w:t>
            </w:r>
          </w:p>
          <w:p w14:paraId="24BD3522" w14:textId="34D2BF2E" w:rsidR="009B214A" w:rsidRPr="009B214A" w:rsidRDefault="009B214A" w:rsidP="00A110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110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9B214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= 11</w:t>
            </w:r>
          </w:p>
        </w:tc>
        <w:tc>
          <w:tcPr>
            <w:tcW w:w="2126" w:type="dxa"/>
          </w:tcPr>
          <w:p w14:paraId="5E256D94" w14:textId="3BBD0957" w:rsidR="009B214A" w:rsidRPr="00A11020" w:rsidRDefault="009B214A" w:rsidP="00A110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1102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currence</w:t>
            </w:r>
          </w:p>
          <w:p w14:paraId="09AC13A6" w14:textId="13FD26CC" w:rsidR="009B214A" w:rsidRPr="009B214A" w:rsidRDefault="009B214A" w:rsidP="00A110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110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9B214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= 29</w:t>
            </w:r>
          </w:p>
        </w:tc>
        <w:tc>
          <w:tcPr>
            <w:tcW w:w="1134" w:type="dxa"/>
          </w:tcPr>
          <w:p w14:paraId="297A86EC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  <w:r w:rsidRPr="009B214A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B214A" w:rsidRPr="009B214A" w14:paraId="6714AF1D" w14:textId="77777777" w:rsidTr="009B214A">
        <w:tc>
          <w:tcPr>
            <w:tcW w:w="3823" w:type="dxa"/>
          </w:tcPr>
          <w:p w14:paraId="1F6B9E32" w14:textId="7D66420C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VCAM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in tumour, median (IQR</w:t>
            </w:r>
            <w:r w:rsidR="00AE4834" w:rsidRPr="00A1102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73814DC1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23 (4.86, 5.33)</w:t>
            </w:r>
          </w:p>
        </w:tc>
        <w:tc>
          <w:tcPr>
            <w:tcW w:w="2126" w:type="dxa"/>
          </w:tcPr>
          <w:p w14:paraId="4290D714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38 (5.17, 5.71)</w:t>
            </w:r>
          </w:p>
        </w:tc>
        <w:tc>
          <w:tcPr>
            <w:tcW w:w="1134" w:type="dxa"/>
          </w:tcPr>
          <w:p w14:paraId="4997FEBF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052</w:t>
            </w:r>
          </w:p>
        </w:tc>
      </w:tr>
      <w:tr w:rsidR="009B214A" w:rsidRPr="009B214A" w14:paraId="2E676F68" w14:textId="77777777" w:rsidTr="009B214A">
        <w:tc>
          <w:tcPr>
            <w:tcW w:w="3823" w:type="dxa"/>
          </w:tcPr>
          <w:p w14:paraId="127C88D9" w14:textId="4F95A853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ICAM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in tumour, median (IQR)</w:t>
            </w:r>
          </w:p>
        </w:tc>
        <w:tc>
          <w:tcPr>
            <w:tcW w:w="1984" w:type="dxa"/>
          </w:tcPr>
          <w:p w14:paraId="20BC3D91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66 (5.53, 5.83)</w:t>
            </w:r>
          </w:p>
        </w:tc>
        <w:tc>
          <w:tcPr>
            <w:tcW w:w="2126" w:type="dxa"/>
          </w:tcPr>
          <w:p w14:paraId="7092A7B5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78 (5.63, 5.99)</w:t>
            </w:r>
          </w:p>
        </w:tc>
        <w:tc>
          <w:tcPr>
            <w:tcW w:w="1134" w:type="dxa"/>
          </w:tcPr>
          <w:p w14:paraId="4538C842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078</w:t>
            </w:r>
          </w:p>
        </w:tc>
      </w:tr>
      <w:tr w:rsidR="009B214A" w:rsidRPr="009B214A" w14:paraId="4C1DAA61" w14:textId="77777777" w:rsidTr="009B214A">
        <w:tc>
          <w:tcPr>
            <w:tcW w:w="3823" w:type="dxa"/>
          </w:tcPr>
          <w:p w14:paraId="7A2D7CB4" w14:textId="291D04C9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VCAM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in blood, median (IQR)</w:t>
            </w:r>
          </w:p>
        </w:tc>
        <w:tc>
          <w:tcPr>
            <w:tcW w:w="1984" w:type="dxa"/>
          </w:tcPr>
          <w:p w14:paraId="6EB060A7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4.63 (4.50, 5.35)</w:t>
            </w:r>
          </w:p>
        </w:tc>
        <w:tc>
          <w:tcPr>
            <w:tcW w:w="2126" w:type="dxa"/>
          </w:tcPr>
          <w:p w14:paraId="7F78D136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37 (5.32, 5.49)</w:t>
            </w:r>
          </w:p>
        </w:tc>
        <w:tc>
          <w:tcPr>
            <w:tcW w:w="1134" w:type="dxa"/>
          </w:tcPr>
          <w:p w14:paraId="58FF1035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9B214A" w:rsidRPr="009B214A" w14:paraId="70BBCD19" w14:textId="77777777" w:rsidTr="009B214A">
        <w:tc>
          <w:tcPr>
            <w:tcW w:w="3823" w:type="dxa"/>
          </w:tcPr>
          <w:p w14:paraId="291E1F03" w14:textId="42EBF3FA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ICAM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in blood, median (IQR)</w:t>
            </w:r>
          </w:p>
        </w:tc>
        <w:tc>
          <w:tcPr>
            <w:tcW w:w="1984" w:type="dxa"/>
          </w:tcPr>
          <w:p w14:paraId="0983EC70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4.66 (4.51, 5.54)</w:t>
            </w:r>
          </w:p>
        </w:tc>
        <w:tc>
          <w:tcPr>
            <w:tcW w:w="2126" w:type="dxa"/>
          </w:tcPr>
          <w:p w14:paraId="25123492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29 (5.14, 5.50)</w:t>
            </w:r>
          </w:p>
        </w:tc>
        <w:tc>
          <w:tcPr>
            <w:tcW w:w="1134" w:type="dxa"/>
          </w:tcPr>
          <w:p w14:paraId="46777B23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074</w:t>
            </w:r>
          </w:p>
        </w:tc>
      </w:tr>
      <w:tr w:rsidR="009B214A" w:rsidRPr="009B214A" w14:paraId="2C5EC0BF" w14:textId="77777777" w:rsidTr="009B214A">
        <w:tc>
          <w:tcPr>
            <w:tcW w:w="3823" w:type="dxa"/>
          </w:tcPr>
          <w:p w14:paraId="6FB81AAF" w14:textId="3C676478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VCAM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in ascites, median (IQR)</w:t>
            </w:r>
          </w:p>
        </w:tc>
        <w:tc>
          <w:tcPr>
            <w:tcW w:w="1984" w:type="dxa"/>
          </w:tcPr>
          <w:p w14:paraId="53D84074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45 (5.37, 5.87)</w:t>
            </w:r>
          </w:p>
        </w:tc>
        <w:tc>
          <w:tcPr>
            <w:tcW w:w="2126" w:type="dxa"/>
          </w:tcPr>
          <w:p w14:paraId="2A2D7CCE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.62 (5.50, 5.77)</w:t>
            </w:r>
          </w:p>
        </w:tc>
        <w:tc>
          <w:tcPr>
            <w:tcW w:w="1134" w:type="dxa"/>
          </w:tcPr>
          <w:p w14:paraId="2E19BC6F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730</w:t>
            </w:r>
          </w:p>
        </w:tc>
      </w:tr>
      <w:tr w:rsidR="009B214A" w:rsidRPr="009B214A" w14:paraId="0F13C32A" w14:textId="77777777" w:rsidTr="009B214A">
        <w:tc>
          <w:tcPr>
            <w:tcW w:w="3823" w:type="dxa"/>
          </w:tcPr>
          <w:p w14:paraId="056E8F57" w14:textId="4E322908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 xml:space="preserve">Age 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years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), median (IQR)</w:t>
            </w:r>
          </w:p>
        </w:tc>
        <w:tc>
          <w:tcPr>
            <w:tcW w:w="1984" w:type="dxa"/>
          </w:tcPr>
          <w:p w14:paraId="57D93E52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60 (52, 67)</w:t>
            </w:r>
          </w:p>
        </w:tc>
        <w:tc>
          <w:tcPr>
            <w:tcW w:w="2126" w:type="dxa"/>
          </w:tcPr>
          <w:p w14:paraId="4438ADD3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71 (62, 74)</w:t>
            </w:r>
          </w:p>
        </w:tc>
        <w:tc>
          <w:tcPr>
            <w:tcW w:w="1134" w:type="dxa"/>
          </w:tcPr>
          <w:p w14:paraId="4D714FEB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036</w:t>
            </w:r>
          </w:p>
        </w:tc>
      </w:tr>
      <w:tr w:rsidR="009B214A" w:rsidRPr="009B214A" w14:paraId="71188F5B" w14:textId="77777777" w:rsidTr="009B214A">
        <w:trPr>
          <w:trHeight w:val="1202"/>
        </w:trPr>
        <w:tc>
          <w:tcPr>
            <w:tcW w:w="3823" w:type="dxa"/>
          </w:tcPr>
          <w:p w14:paraId="4270327B" w14:textId="2F9F7BDD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ECOG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performance status, no. (%)</w:t>
            </w:r>
          </w:p>
          <w:p w14:paraId="723196E0" w14:textId="77777777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0</w:t>
            </w:r>
          </w:p>
          <w:p w14:paraId="7375F9FF" w14:textId="77777777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1</w:t>
            </w:r>
          </w:p>
          <w:p w14:paraId="0432DF1B" w14:textId="100497C3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2</w:t>
            </w:r>
          </w:p>
        </w:tc>
        <w:tc>
          <w:tcPr>
            <w:tcW w:w="1984" w:type="dxa"/>
          </w:tcPr>
          <w:p w14:paraId="2D1B3371" w14:textId="7777777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7733335" w14:textId="6EB286C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7 (64)</w:t>
            </w:r>
          </w:p>
          <w:p w14:paraId="1980662D" w14:textId="450BBF31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4 (36)</w:t>
            </w:r>
          </w:p>
          <w:p w14:paraId="252FDDD1" w14:textId="0E96AA30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126" w:type="dxa"/>
          </w:tcPr>
          <w:p w14:paraId="02D7610B" w14:textId="7777777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029579C" w14:textId="51E9612D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15 (52)</w:t>
            </w:r>
          </w:p>
          <w:p w14:paraId="7D12F055" w14:textId="0141CFF2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11 (38)</w:t>
            </w:r>
          </w:p>
          <w:p w14:paraId="385D719E" w14:textId="54D32D29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3 (10)</w:t>
            </w:r>
          </w:p>
        </w:tc>
        <w:tc>
          <w:tcPr>
            <w:tcW w:w="1134" w:type="dxa"/>
          </w:tcPr>
          <w:p w14:paraId="73DC9A4E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765</w:t>
            </w:r>
          </w:p>
        </w:tc>
      </w:tr>
      <w:tr w:rsidR="009B214A" w:rsidRPr="009B214A" w14:paraId="33F853EF" w14:textId="77777777" w:rsidTr="005223D1">
        <w:trPr>
          <w:trHeight w:val="899"/>
        </w:trPr>
        <w:tc>
          <w:tcPr>
            <w:tcW w:w="3823" w:type="dxa"/>
          </w:tcPr>
          <w:p w14:paraId="3D0F707F" w14:textId="31D0CCF4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BRCA mutation in tumor</w:t>
            </w:r>
            <w:r w:rsidR="003B4138">
              <w:rPr>
                <w:rFonts w:ascii="Arial" w:hAnsi="Arial" w:cs="Arial"/>
                <w:sz w:val="22"/>
                <w:szCs w:val="22"/>
                <w:lang w:val="en-US"/>
              </w:rPr>
              <w:t>, no. (%)</w:t>
            </w:r>
          </w:p>
          <w:p w14:paraId="145B7C1A" w14:textId="6DABF12F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15126B30" w14:textId="5AC309DF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</w:tcPr>
          <w:p w14:paraId="54399B12" w14:textId="7777777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9FEDF9A" w14:textId="2B08E06E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6 (55)</w:t>
            </w:r>
          </w:p>
          <w:p w14:paraId="61AD9789" w14:textId="4C105E92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 (45)</w:t>
            </w:r>
          </w:p>
        </w:tc>
        <w:tc>
          <w:tcPr>
            <w:tcW w:w="2126" w:type="dxa"/>
          </w:tcPr>
          <w:p w14:paraId="0AD439B1" w14:textId="7777777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FF3EC59" w14:textId="40FED23D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23 (82%)</w:t>
            </w:r>
          </w:p>
          <w:p w14:paraId="5B9B54E2" w14:textId="0BBEEB5A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5 (18%)</w:t>
            </w:r>
          </w:p>
        </w:tc>
        <w:tc>
          <w:tcPr>
            <w:tcW w:w="1134" w:type="dxa"/>
          </w:tcPr>
          <w:p w14:paraId="71145471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109</w:t>
            </w:r>
          </w:p>
        </w:tc>
      </w:tr>
      <w:tr w:rsidR="009B214A" w:rsidRPr="009B214A" w14:paraId="5EE259F3" w14:textId="77777777" w:rsidTr="00A11020">
        <w:trPr>
          <w:trHeight w:val="899"/>
        </w:trPr>
        <w:tc>
          <w:tcPr>
            <w:tcW w:w="3823" w:type="dxa"/>
            <w:tcBorders>
              <w:bottom w:val="single" w:sz="4" w:space="0" w:color="999999" w:themeColor="text1" w:themeTint="66"/>
            </w:tcBorders>
          </w:tcPr>
          <w:p w14:paraId="6C61A285" w14:textId="22E615A9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Preop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erative </w:t>
            </w: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FIGO stage</w:t>
            </w:r>
            <w:r w:rsidR="003B4138">
              <w:rPr>
                <w:rFonts w:ascii="Arial" w:hAnsi="Arial" w:cs="Arial"/>
                <w:sz w:val="22"/>
                <w:szCs w:val="22"/>
                <w:lang w:val="en-US"/>
              </w:rPr>
              <w:t>, no. (%)</w:t>
            </w:r>
          </w:p>
          <w:p w14:paraId="78A4B256" w14:textId="77777777" w:rsidR="009B214A" w:rsidRPr="00A11020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III</w:t>
            </w:r>
          </w:p>
          <w:p w14:paraId="74765B1E" w14:textId="615A8E58" w:rsidR="009B214A" w:rsidRPr="009B214A" w:rsidRDefault="009B214A" w:rsidP="009B2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    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IV</w:t>
            </w:r>
          </w:p>
        </w:tc>
        <w:tc>
          <w:tcPr>
            <w:tcW w:w="1984" w:type="dxa"/>
            <w:tcBorders>
              <w:bottom w:val="single" w:sz="4" w:space="0" w:color="999999" w:themeColor="text1" w:themeTint="66"/>
            </w:tcBorders>
          </w:tcPr>
          <w:p w14:paraId="457F8650" w14:textId="7777777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274D66D" w14:textId="639B8AF3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11 (100)</w:t>
            </w:r>
          </w:p>
          <w:p w14:paraId="3EF53D8B" w14:textId="612E661D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126" w:type="dxa"/>
            <w:tcBorders>
              <w:bottom w:val="single" w:sz="4" w:space="0" w:color="999999" w:themeColor="text1" w:themeTint="66"/>
            </w:tcBorders>
          </w:tcPr>
          <w:p w14:paraId="528ED488" w14:textId="77777777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D6A60FB" w14:textId="4C7C4191" w:rsidR="009B214A" w:rsidRPr="00A11020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20 (69)</w:t>
            </w:r>
          </w:p>
          <w:p w14:paraId="6146C93F" w14:textId="55EC418C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9 (31)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14:paraId="73A36839" w14:textId="77777777" w:rsidR="009B214A" w:rsidRPr="009B214A" w:rsidRDefault="009B214A" w:rsidP="00A110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214A">
              <w:rPr>
                <w:rFonts w:ascii="Arial" w:hAnsi="Arial" w:cs="Arial"/>
                <w:sz w:val="22"/>
                <w:szCs w:val="22"/>
                <w:lang w:val="en-US"/>
              </w:rPr>
              <w:t>0.043</w:t>
            </w:r>
          </w:p>
        </w:tc>
      </w:tr>
      <w:tr w:rsidR="00AE4834" w:rsidRPr="009B214A" w14:paraId="5D9E9BAB" w14:textId="77777777" w:rsidTr="00A11020">
        <w:trPr>
          <w:trHeight w:val="899"/>
        </w:trPr>
        <w:tc>
          <w:tcPr>
            <w:tcW w:w="9067" w:type="dxa"/>
            <w:gridSpan w:val="4"/>
            <w:tcBorders>
              <w:left w:val="nil"/>
              <w:bottom w:val="nil"/>
              <w:right w:val="nil"/>
            </w:tcBorders>
          </w:tcPr>
          <w:p w14:paraId="11D462D0" w14:textId="020D2EAB" w:rsidR="00AE4834" w:rsidRDefault="00AE4834" w:rsidP="00A11020">
            <w:pPr>
              <w:spacing w:line="480" w:lineRule="auto"/>
              <w:ind w:left="-107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E483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Abbreviations:</w:t>
            </w:r>
            <w:r w:rsidRPr="00AE4834">
              <w:rPr>
                <w:rFonts w:ascii="Arial" w:hAnsi="Arial" w:cs="Arial"/>
                <w:sz w:val="22"/>
                <w:szCs w:val="22"/>
                <w:lang w:val="en-US"/>
              </w:rPr>
              <w:t xml:space="preserve">  VCAM, Vascular Cell Adhesion Molecule; ICAM, Intercellular Adhesion Molecule;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IQR, Inter Quartile Range; </w:t>
            </w:r>
            <w:r w:rsidRPr="00AE4834">
              <w:rPr>
                <w:rFonts w:ascii="Arial" w:hAnsi="Arial" w:cs="Arial"/>
                <w:sz w:val="22"/>
                <w:szCs w:val="22"/>
                <w:lang w:val="en-US"/>
              </w:rPr>
              <w:t xml:space="preserve"> ECOG,</w:t>
            </w:r>
            <w:r w:rsidRPr="00AE48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E4834">
              <w:rPr>
                <w:rFonts w:ascii="Arial" w:hAnsi="Arial" w:cs="Arial"/>
                <w:sz w:val="22"/>
                <w:szCs w:val="22"/>
                <w:lang w:val="en-US"/>
              </w:rPr>
              <w:t>Eastern Cooperative Oncology Group performance status; BRCA, BReast CAncer gene 1 or 2; FIGO, International Federation of Gynecology and Obstetrics.</w:t>
            </w:r>
            <w:r w:rsidRPr="00AE48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1102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FA3BE10" w14:textId="77777777" w:rsidR="00226D5F" w:rsidRPr="00176B62" w:rsidRDefault="00226D5F" w:rsidP="00226D5F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B6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* </w:t>
            </w:r>
            <w:r w:rsidRPr="00176B62">
              <w:rPr>
                <w:rFonts w:ascii="Arial" w:hAnsi="Arial" w:cs="Arial"/>
                <w:sz w:val="22"/>
                <w:szCs w:val="22"/>
                <w:lang w:val="en-US"/>
              </w:rPr>
              <w:t>pg/mL</w:t>
            </w:r>
          </w:p>
          <w:p w14:paraId="1892266F" w14:textId="3D974F33" w:rsidR="00AE4834" w:rsidRPr="00A11020" w:rsidRDefault="00AE4834" w:rsidP="00A11020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A1102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  <w:r w:rsidRPr="00A11020">
              <w:rPr>
                <w:rFonts w:ascii="Arial" w:hAnsi="Arial" w:cs="Arial"/>
                <w:sz w:val="22"/>
                <w:szCs w:val="22"/>
              </w:rPr>
              <w:t xml:space="preserve"> After a median follow-up time of 34 months (IQR 29-43)</w:t>
            </w:r>
          </w:p>
          <w:p w14:paraId="03ED190C" w14:textId="50E6E1AF" w:rsidR="00A11020" w:rsidRPr="00A11020" w:rsidRDefault="00A11020" w:rsidP="00A11020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5771F3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5771F3">
              <w:rPr>
                <w:rFonts w:ascii="Arial" w:hAnsi="Arial" w:cs="Arial"/>
                <w:sz w:val="22"/>
                <w:szCs w:val="22"/>
                <w:lang w:val="en-US"/>
              </w:rPr>
              <w:t>Wilcoxon rank sum exact test; Wilcoxon rank sum test; Fisher's exact test</w:t>
            </w:r>
          </w:p>
          <w:p w14:paraId="08D48FD5" w14:textId="4EC4130A" w:rsidR="00AE4834" w:rsidRPr="00A11020" w:rsidRDefault="00AE4834" w:rsidP="00A11020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A11020">
              <w:rPr>
                <w:rFonts w:ascii="Arial" w:hAnsi="Arial" w:cs="Arial"/>
                <w:sz w:val="22"/>
                <w:szCs w:val="22"/>
                <w:lang w:val="sv-SE"/>
              </w:rPr>
              <w:t xml:space="preserve"> </w:t>
            </w:r>
            <w:r w:rsidRPr="00A1102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A1102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to 3</w:t>
            </w:r>
            <w:r w:rsidRPr="00A1102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A11020">
              <w:rPr>
                <w:rFonts w:ascii="Arial" w:hAnsi="Arial" w:cs="Arial"/>
                <w:sz w:val="22"/>
                <w:szCs w:val="22"/>
                <w:lang w:val="en-US"/>
              </w:rPr>
              <w:t xml:space="preserve"> quartile.</w:t>
            </w:r>
          </w:p>
        </w:tc>
      </w:tr>
    </w:tbl>
    <w:p w14:paraId="72890F09" w14:textId="77777777" w:rsidR="00B72316" w:rsidRDefault="00B72316"/>
    <w:sectPr w:rsidR="00B72316" w:rsidSect="00D2524F">
      <w:pgSz w:w="11900" w:h="16840"/>
      <w:pgMar w:top="1418" w:right="1418" w:bottom="1418" w:left="1418" w:header="709" w:footer="709" w:gutter="0"/>
      <w:cols w:space="4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4A"/>
    <w:rsid w:val="00002960"/>
    <w:rsid w:val="00004384"/>
    <w:rsid w:val="00004973"/>
    <w:rsid w:val="00004F5B"/>
    <w:rsid w:val="00012FEF"/>
    <w:rsid w:val="0001332D"/>
    <w:rsid w:val="00017FDC"/>
    <w:rsid w:val="00023CF8"/>
    <w:rsid w:val="000250A9"/>
    <w:rsid w:val="000251F8"/>
    <w:rsid w:val="000259F5"/>
    <w:rsid w:val="00025F02"/>
    <w:rsid w:val="00026E42"/>
    <w:rsid w:val="00027E0C"/>
    <w:rsid w:val="00036035"/>
    <w:rsid w:val="00041F35"/>
    <w:rsid w:val="000424CE"/>
    <w:rsid w:val="000478F1"/>
    <w:rsid w:val="00047E01"/>
    <w:rsid w:val="00053C0B"/>
    <w:rsid w:val="00057730"/>
    <w:rsid w:val="00066F36"/>
    <w:rsid w:val="00067AAE"/>
    <w:rsid w:val="000731B1"/>
    <w:rsid w:val="00081BB5"/>
    <w:rsid w:val="000851EF"/>
    <w:rsid w:val="000864C4"/>
    <w:rsid w:val="000867D1"/>
    <w:rsid w:val="0009043A"/>
    <w:rsid w:val="00092BAE"/>
    <w:rsid w:val="0009360E"/>
    <w:rsid w:val="00095027"/>
    <w:rsid w:val="00095ACB"/>
    <w:rsid w:val="0009673F"/>
    <w:rsid w:val="0009763A"/>
    <w:rsid w:val="000A7C3D"/>
    <w:rsid w:val="000B0E00"/>
    <w:rsid w:val="000B1712"/>
    <w:rsid w:val="000B394C"/>
    <w:rsid w:val="000B4D55"/>
    <w:rsid w:val="000B4DA7"/>
    <w:rsid w:val="000B5F38"/>
    <w:rsid w:val="000B6999"/>
    <w:rsid w:val="000B6B91"/>
    <w:rsid w:val="000C0990"/>
    <w:rsid w:val="000C0DD5"/>
    <w:rsid w:val="000C38DB"/>
    <w:rsid w:val="000C412A"/>
    <w:rsid w:val="000C6442"/>
    <w:rsid w:val="000C6F0F"/>
    <w:rsid w:val="000D1472"/>
    <w:rsid w:val="000D302A"/>
    <w:rsid w:val="000D3E6C"/>
    <w:rsid w:val="000D7261"/>
    <w:rsid w:val="000E1962"/>
    <w:rsid w:val="000E34EF"/>
    <w:rsid w:val="000E421D"/>
    <w:rsid w:val="000E6720"/>
    <w:rsid w:val="000E6E61"/>
    <w:rsid w:val="000E7F0A"/>
    <w:rsid w:val="000F3701"/>
    <w:rsid w:val="000F6B17"/>
    <w:rsid w:val="001039A7"/>
    <w:rsid w:val="001107CF"/>
    <w:rsid w:val="00110BC9"/>
    <w:rsid w:val="00111EA4"/>
    <w:rsid w:val="00116656"/>
    <w:rsid w:val="00120621"/>
    <w:rsid w:val="0012652B"/>
    <w:rsid w:val="00126B83"/>
    <w:rsid w:val="0012766E"/>
    <w:rsid w:val="0013120C"/>
    <w:rsid w:val="001325A1"/>
    <w:rsid w:val="001345BE"/>
    <w:rsid w:val="00136E99"/>
    <w:rsid w:val="001372D9"/>
    <w:rsid w:val="001425A2"/>
    <w:rsid w:val="00142DB7"/>
    <w:rsid w:val="00144C25"/>
    <w:rsid w:val="00145262"/>
    <w:rsid w:val="00152D45"/>
    <w:rsid w:val="00154F86"/>
    <w:rsid w:val="00155F9A"/>
    <w:rsid w:val="0015612E"/>
    <w:rsid w:val="00156CB8"/>
    <w:rsid w:val="0016543A"/>
    <w:rsid w:val="0017002E"/>
    <w:rsid w:val="00170DBF"/>
    <w:rsid w:val="00172BDA"/>
    <w:rsid w:val="00174624"/>
    <w:rsid w:val="00174995"/>
    <w:rsid w:val="001815EE"/>
    <w:rsid w:val="00181BFD"/>
    <w:rsid w:val="00187E0C"/>
    <w:rsid w:val="00190678"/>
    <w:rsid w:val="001931FD"/>
    <w:rsid w:val="001958FC"/>
    <w:rsid w:val="00197584"/>
    <w:rsid w:val="00197EE6"/>
    <w:rsid w:val="00197F3D"/>
    <w:rsid w:val="001A29AA"/>
    <w:rsid w:val="001B29FD"/>
    <w:rsid w:val="001B2C99"/>
    <w:rsid w:val="001B6CB5"/>
    <w:rsid w:val="001C03AD"/>
    <w:rsid w:val="001C45D7"/>
    <w:rsid w:val="001C4878"/>
    <w:rsid w:val="001C7170"/>
    <w:rsid w:val="001C7F06"/>
    <w:rsid w:val="001D1B95"/>
    <w:rsid w:val="001D2241"/>
    <w:rsid w:val="001D3C3E"/>
    <w:rsid w:val="001D58FE"/>
    <w:rsid w:val="001E1BDE"/>
    <w:rsid w:val="001E1E42"/>
    <w:rsid w:val="001F65C5"/>
    <w:rsid w:val="0020368C"/>
    <w:rsid w:val="00211365"/>
    <w:rsid w:val="00211DCF"/>
    <w:rsid w:val="0021478F"/>
    <w:rsid w:val="00215CE7"/>
    <w:rsid w:val="00216E06"/>
    <w:rsid w:val="00216F69"/>
    <w:rsid w:val="00217451"/>
    <w:rsid w:val="002202CB"/>
    <w:rsid w:val="00220F83"/>
    <w:rsid w:val="002231E5"/>
    <w:rsid w:val="00226204"/>
    <w:rsid w:val="00226D5F"/>
    <w:rsid w:val="0023068F"/>
    <w:rsid w:val="002328F2"/>
    <w:rsid w:val="0023306C"/>
    <w:rsid w:val="00235890"/>
    <w:rsid w:val="00237DE4"/>
    <w:rsid w:val="00243891"/>
    <w:rsid w:val="002438EB"/>
    <w:rsid w:val="00244F1B"/>
    <w:rsid w:val="00245DF5"/>
    <w:rsid w:val="002477F9"/>
    <w:rsid w:val="00247FFA"/>
    <w:rsid w:val="00251152"/>
    <w:rsid w:val="0025128A"/>
    <w:rsid w:val="00257C81"/>
    <w:rsid w:val="00260ED7"/>
    <w:rsid w:val="00260F46"/>
    <w:rsid w:val="00261593"/>
    <w:rsid w:val="00262D57"/>
    <w:rsid w:val="00265AD4"/>
    <w:rsid w:val="00272F2B"/>
    <w:rsid w:val="0027307D"/>
    <w:rsid w:val="00275EC9"/>
    <w:rsid w:val="00275FE7"/>
    <w:rsid w:val="00276E57"/>
    <w:rsid w:val="002815A8"/>
    <w:rsid w:val="00281E13"/>
    <w:rsid w:val="00282A5A"/>
    <w:rsid w:val="00283071"/>
    <w:rsid w:val="00283181"/>
    <w:rsid w:val="00290E84"/>
    <w:rsid w:val="00291402"/>
    <w:rsid w:val="00293C03"/>
    <w:rsid w:val="002946E1"/>
    <w:rsid w:val="00295B93"/>
    <w:rsid w:val="00296AA5"/>
    <w:rsid w:val="0029706E"/>
    <w:rsid w:val="002975AA"/>
    <w:rsid w:val="002A5A0B"/>
    <w:rsid w:val="002A715B"/>
    <w:rsid w:val="002B0BA6"/>
    <w:rsid w:val="002B17D6"/>
    <w:rsid w:val="002B19A5"/>
    <w:rsid w:val="002B3133"/>
    <w:rsid w:val="002B73A3"/>
    <w:rsid w:val="002C0502"/>
    <w:rsid w:val="002C51DC"/>
    <w:rsid w:val="002D2489"/>
    <w:rsid w:val="002D43B4"/>
    <w:rsid w:val="002E0A2B"/>
    <w:rsid w:val="002E50F0"/>
    <w:rsid w:val="002E63A4"/>
    <w:rsid w:val="002F4065"/>
    <w:rsid w:val="002F40AE"/>
    <w:rsid w:val="00302EA9"/>
    <w:rsid w:val="00310C13"/>
    <w:rsid w:val="00316C0F"/>
    <w:rsid w:val="00320EF3"/>
    <w:rsid w:val="00324FAB"/>
    <w:rsid w:val="00325443"/>
    <w:rsid w:val="00325669"/>
    <w:rsid w:val="00325955"/>
    <w:rsid w:val="003266CD"/>
    <w:rsid w:val="00326E14"/>
    <w:rsid w:val="00326FB5"/>
    <w:rsid w:val="00327C7C"/>
    <w:rsid w:val="00331E46"/>
    <w:rsid w:val="003339CC"/>
    <w:rsid w:val="0033421F"/>
    <w:rsid w:val="00336CAF"/>
    <w:rsid w:val="003428D7"/>
    <w:rsid w:val="00343794"/>
    <w:rsid w:val="00354114"/>
    <w:rsid w:val="003541A0"/>
    <w:rsid w:val="0035594C"/>
    <w:rsid w:val="00356994"/>
    <w:rsid w:val="00360687"/>
    <w:rsid w:val="0036079E"/>
    <w:rsid w:val="003649FA"/>
    <w:rsid w:val="0036771E"/>
    <w:rsid w:val="003719BC"/>
    <w:rsid w:val="00374154"/>
    <w:rsid w:val="00376E92"/>
    <w:rsid w:val="003851F4"/>
    <w:rsid w:val="003905F5"/>
    <w:rsid w:val="00395953"/>
    <w:rsid w:val="003A5A16"/>
    <w:rsid w:val="003A5FA0"/>
    <w:rsid w:val="003B4138"/>
    <w:rsid w:val="003B7AE8"/>
    <w:rsid w:val="003C04CE"/>
    <w:rsid w:val="003C27F2"/>
    <w:rsid w:val="003C3241"/>
    <w:rsid w:val="003C4164"/>
    <w:rsid w:val="003C6787"/>
    <w:rsid w:val="003D3032"/>
    <w:rsid w:val="003D3104"/>
    <w:rsid w:val="003D3193"/>
    <w:rsid w:val="003D3D3C"/>
    <w:rsid w:val="003D5414"/>
    <w:rsid w:val="003D6119"/>
    <w:rsid w:val="003D6501"/>
    <w:rsid w:val="003D688F"/>
    <w:rsid w:val="003E2503"/>
    <w:rsid w:val="003E2D0F"/>
    <w:rsid w:val="003E54DD"/>
    <w:rsid w:val="003E5EEF"/>
    <w:rsid w:val="003E62B8"/>
    <w:rsid w:val="003E679F"/>
    <w:rsid w:val="003F02E4"/>
    <w:rsid w:val="003F580A"/>
    <w:rsid w:val="003F6007"/>
    <w:rsid w:val="003F70A5"/>
    <w:rsid w:val="003F72AE"/>
    <w:rsid w:val="00400C55"/>
    <w:rsid w:val="00406BFE"/>
    <w:rsid w:val="00410CF3"/>
    <w:rsid w:val="00410F00"/>
    <w:rsid w:val="004128A6"/>
    <w:rsid w:val="00416ACC"/>
    <w:rsid w:val="00416EB6"/>
    <w:rsid w:val="004173DB"/>
    <w:rsid w:val="00417D6A"/>
    <w:rsid w:val="00422098"/>
    <w:rsid w:val="004239FF"/>
    <w:rsid w:val="004270D5"/>
    <w:rsid w:val="00430833"/>
    <w:rsid w:val="00431ED1"/>
    <w:rsid w:val="00435887"/>
    <w:rsid w:val="0043738F"/>
    <w:rsid w:val="00437669"/>
    <w:rsid w:val="0043778F"/>
    <w:rsid w:val="004408C6"/>
    <w:rsid w:val="004420FD"/>
    <w:rsid w:val="00442BD8"/>
    <w:rsid w:val="00443205"/>
    <w:rsid w:val="00444F3F"/>
    <w:rsid w:val="00451006"/>
    <w:rsid w:val="00451767"/>
    <w:rsid w:val="00453E48"/>
    <w:rsid w:val="00456065"/>
    <w:rsid w:val="00456C11"/>
    <w:rsid w:val="00457D48"/>
    <w:rsid w:val="00461A3E"/>
    <w:rsid w:val="00461DFB"/>
    <w:rsid w:val="00462468"/>
    <w:rsid w:val="00464CDB"/>
    <w:rsid w:val="0046645B"/>
    <w:rsid w:val="00470CF9"/>
    <w:rsid w:val="00471334"/>
    <w:rsid w:val="004719D9"/>
    <w:rsid w:val="00474E93"/>
    <w:rsid w:val="00475582"/>
    <w:rsid w:val="0048108C"/>
    <w:rsid w:val="00481531"/>
    <w:rsid w:val="00481B81"/>
    <w:rsid w:val="00483368"/>
    <w:rsid w:val="00483BAB"/>
    <w:rsid w:val="00484554"/>
    <w:rsid w:val="00486CD7"/>
    <w:rsid w:val="00490344"/>
    <w:rsid w:val="00491171"/>
    <w:rsid w:val="00492F4F"/>
    <w:rsid w:val="004A054F"/>
    <w:rsid w:val="004A0840"/>
    <w:rsid w:val="004B0A65"/>
    <w:rsid w:val="004B2A49"/>
    <w:rsid w:val="004B2E52"/>
    <w:rsid w:val="004B357F"/>
    <w:rsid w:val="004B5C44"/>
    <w:rsid w:val="004B7860"/>
    <w:rsid w:val="004C03D7"/>
    <w:rsid w:val="004C097A"/>
    <w:rsid w:val="004C16DD"/>
    <w:rsid w:val="004C19DF"/>
    <w:rsid w:val="004C1ECE"/>
    <w:rsid w:val="004C40C5"/>
    <w:rsid w:val="004C6CD0"/>
    <w:rsid w:val="004C791A"/>
    <w:rsid w:val="004D1061"/>
    <w:rsid w:val="004D1F98"/>
    <w:rsid w:val="004E11AA"/>
    <w:rsid w:val="004E5298"/>
    <w:rsid w:val="004F1C26"/>
    <w:rsid w:val="004F38E0"/>
    <w:rsid w:val="004F56F8"/>
    <w:rsid w:val="004F75CB"/>
    <w:rsid w:val="005033E4"/>
    <w:rsid w:val="00505416"/>
    <w:rsid w:val="005071DB"/>
    <w:rsid w:val="005105EF"/>
    <w:rsid w:val="00510D46"/>
    <w:rsid w:val="00511C19"/>
    <w:rsid w:val="00515635"/>
    <w:rsid w:val="00520E26"/>
    <w:rsid w:val="005213D5"/>
    <w:rsid w:val="00525CC9"/>
    <w:rsid w:val="00527295"/>
    <w:rsid w:val="005311A5"/>
    <w:rsid w:val="00531BF3"/>
    <w:rsid w:val="00536F92"/>
    <w:rsid w:val="00537C66"/>
    <w:rsid w:val="00540CD9"/>
    <w:rsid w:val="0054475D"/>
    <w:rsid w:val="005457AC"/>
    <w:rsid w:val="00555DA7"/>
    <w:rsid w:val="00556FC0"/>
    <w:rsid w:val="00562CEC"/>
    <w:rsid w:val="00564F37"/>
    <w:rsid w:val="00565923"/>
    <w:rsid w:val="00566DCD"/>
    <w:rsid w:val="005711E5"/>
    <w:rsid w:val="005719B2"/>
    <w:rsid w:val="00571B0F"/>
    <w:rsid w:val="00573FE6"/>
    <w:rsid w:val="005753DD"/>
    <w:rsid w:val="00576CF0"/>
    <w:rsid w:val="005771F3"/>
    <w:rsid w:val="00583442"/>
    <w:rsid w:val="00583CC4"/>
    <w:rsid w:val="00595979"/>
    <w:rsid w:val="00595AA1"/>
    <w:rsid w:val="00597B9A"/>
    <w:rsid w:val="005A1C24"/>
    <w:rsid w:val="005A4DF4"/>
    <w:rsid w:val="005A613F"/>
    <w:rsid w:val="005B10B6"/>
    <w:rsid w:val="005B21D1"/>
    <w:rsid w:val="005B4A60"/>
    <w:rsid w:val="005B4F56"/>
    <w:rsid w:val="005B6AB4"/>
    <w:rsid w:val="005C068D"/>
    <w:rsid w:val="005C2DE0"/>
    <w:rsid w:val="005C3BF2"/>
    <w:rsid w:val="005C571E"/>
    <w:rsid w:val="005C602A"/>
    <w:rsid w:val="005D24CC"/>
    <w:rsid w:val="005D71A9"/>
    <w:rsid w:val="005E2A30"/>
    <w:rsid w:val="005E3884"/>
    <w:rsid w:val="005E6DD0"/>
    <w:rsid w:val="005E743A"/>
    <w:rsid w:val="005E7510"/>
    <w:rsid w:val="005E78A9"/>
    <w:rsid w:val="005F0544"/>
    <w:rsid w:val="005F2F83"/>
    <w:rsid w:val="005F4F3A"/>
    <w:rsid w:val="005F5D99"/>
    <w:rsid w:val="005F6BB2"/>
    <w:rsid w:val="00606144"/>
    <w:rsid w:val="00606954"/>
    <w:rsid w:val="0061131B"/>
    <w:rsid w:val="0062025E"/>
    <w:rsid w:val="006219CC"/>
    <w:rsid w:val="006248E6"/>
    <w:rsid w:val="00632082"/>
    <w:rsid w:val="00632FF2"/>
    <w:rsid w:val="006361B3"/>
    <w:rsid w:val="00643EF3"/>
    <w:rsid w:val="00645AFC"/>
    <w:rsid w:val="00646319"/>
    <w:rsid w:val="00650C84"/>
    <w:rsid w:val="00651899"/>
    <w:rsid w:val="00653F32"/>
    <w:rsid w:val="00657AFF"/>
    <w:rsid w:val="006604B8"/>
    <w:rsid w:val="00660C4B"/>
    <w:rsid w:val="006627C8"/>
    <w:rsid w:val="0066329D"/>
    <w:rsid w:val="00663D5C"/>
    <w:rsid w:val="00666A03"/>
    <w:rsid w:val="00671222"/>
    <w:rsid w:val="00673604"/>
    <w:rsid w:val="00673F7A"/>
    <w:rsid w:val="006751EB"/>
    <w:rsid w:val="006768CE"/>
    <w:rsid w:val="0068085B"/>
    <w:rsid w:val="00681C7F"/>
    <w:rsid w:val="00682CCE"/>
    <w:rsid w:val="0068653C"/>
    <w:rsid w:val="00686E45"/>
    <w:rsid w:val="00690259"/>
    <w:rsid w:val="0069099B"/>
    <w:rsid w:val="00691D34"/>
    <w:rsid w:val="00691F42"/>
    <w:rsid w:val="00693CCE"/>
    <w:rsid w:val="00694E19"/>
    <w:rsid w:val="0069558C"/>
    <w:rsid w:val="00695991"/>
    <w:rsid w:val="006963F1"/>
    <w:rsid w:val="00697682"/>
    <w:rsid w:val="006A03DD"/>
    <w:rsid w:val="006A2ED0"/>
    <w:rsid w:val="006A30EC"/>
    <w:rsid w:val="006A39BB"/>
    <w:rsid w:val="006A5684"/>
    <w:rsid w:val="006B10BA"/>
    <w:rsid w:val="006B1B9D"/>
    <w:rsid w:val="006B2DC0"/>
    <w:rsid w:val="006B302F"/>
    <w:rsid w:val="006B3BA1"/>
    <w:rsid w:val="006B4C5B"/>
    <w:rsid w:val="006B5917"/>
    <w:rsid w:val="006B5DAF"/>
    <w:rsid w:val="006B6419"/>
    <w:rsid w:val="006B7C18"/>
    <w:rsid w:val="006C1D45"/>
    <w:rsid w:val="006C7B9F"/>
    <w:rsid w:val="006D35A5"/>
    <w:rsid w:val="006D722F"/>
    <w:rsid w:val="006E263E"/>
    <w:rsid w:val="006E497B"/>
    <w:rsid w:val="006F0176"/>
    <w:rsid w:val="006F3C46"/>
    <w:rsid w:val="006F72AA"/>
    <w:rsid w:val="007036E8"/>
    <w:rsid w:val="00703A91"/>
    <w:rsid w:val="007040DB"/>
    <w:rsid w:val="00710577"/>
    <w:rsid w:val="0071224A"/>
    <w:rsid w:val="007135B8"/>
    <w:rsid w:val="00716CF6"/>
    <w:rsid w:val="007213C3"/>
    <w:rsid w:val="00721DFC"/>
    <w:rsid w:val="0072259D"/>
    <w:rsid w:val="00722D1F"/>
    <w:rsid w:val="00723500"/>
    <w:rsid w:val="00723833"/>
    <w:rsid w:val="00725DD0"/>
    <w:rsid w:val="007304B6"/>
    <w:rsid w:val="00732F92"/>
    <w:rsid w:val="007406CA"/>
    <w:rsid w:val="00742BCA"/>
    <w:rsid w:val="0074609B"/>
    <w:rsid w:val="0075219D"/>
    <w:rsid w:val="007543C2"/>
    <w:rsid w:val="00754832"/>
    <w:rsid w:val="0075491E"/>
    <w:rsid w:val="007551C3"/>
    <w:rsid w:val="00756137"/>
    <w:rsid w:val="00756228"/>
    <w:rsid w:val="0075761A"/>
    <w:rsid w:val="0075797E"/>
    <w:rsid w:val="0076500B"/>
    <w:rsid w:val="007652B8"/>
    <w:rsid w:val="007658DD"/>
    <w:rsid w:val="00765FEB"/>
    <w:rsid w:val="0077023B"/>
    <w:rsid w:val="00771585"/>
    <w:rsid w:val="00772D46"/>
    <w:rsid w:val="00775E61"/>
    <w:rsid w:val="0077797B"/>
    <w:rsid w:val="00777CB3"/>
    <w:rsid w:val="00780B2C"/>
    <w:rsid w:val="007817BC"/>
    <w:rsid w:val="00781D3E"/>
    <w:rsid w:val="00783EE0"/>
    <w:rsid w:val="007844F8"/>
    <w:rsid w:val="00784ECE"/>
    <w:rsid w:val="00787E48"/>
    <w:rsid w:val="007907E1"/>
    <w:rsid w:val="00792A9A"/>
    <w:rsid w:val="007937E3"/>
    <w:rsid w:val="007A589C"/>
    <w:rsid w:val="007A7465"/>
    <w:rsid w:val="007B164D"/>
    <w:rsid w:val="007B2FA8"/>
    <w:rsid w:val="007B4846"/>
    <w:rsid w:val="007B4F68"/>
    <w:rsid w:val="007B521F"/>
    <w:rsid w:val="007B7174"/>
    <w:rsid w:val="007C07C1"/>
    <w:rsid w:val="007C366F"/>
    <w:rsid w:val="007C3F9E"/>
    <w:rsid w:val="007C65DF"/>
    <w:rsid w:val="007D1095"/>
    <w:rsid w:val="007D7086"/>
    <w:rsid w:val="007E08D0"/>
    <w:rsid w:val="007E1713"/>
    <w:rsid w:val="007E632A"/>
    <w:rsid w:val="007E66E1"/>
    <w:rsid w:val="007F0813"/>
    <w:rsid w:val="007F4F09"/>
    <w:rsid w:val="007F7A1F"/>
    <w:rsid w:val="00800D10"/>
    <w:rsid w:val="00801DD5"/>
    <w:rsid w:val="00802007"/>
    <w:rsid w:val="00803715"/>
    <w:rsid w:val="00807E0A"/>
    <w:rsid w:val="00812522"/>
    <w:rsid w:val="00813D6E"/>
    <w:rsid w:val="0081463C"/>
    <w:rsid w:val="0082011C"/>
    <w:rsid w:val="00820DDA"/>
    <w:rsid w:val="008212E8"/>
    <w:rsid w:val="008317EA"/>
    <w:rsid w:val="008353E1"/>
    <w:rsid w:val="00835BD2"/>
    <w:rsid w:val="00836B93"/>
    <w:rsid w:val="00840FDD"/>
    <w:rsid w:val="00842AE9"/>
    <w:rsid w:val="008458C3"/>
    <w:rsid w:val="00847F67"/>
    <w:rsid w:val="00851D26"/>
    <w:rsid w:val="0085236C"/>
    <w:rsid w:val="0085279F"/>
    <w:rsid w:val="00856304"/>
    <w:rsid w:val="008568FA"/>
    <w:rsid w:val="008629C2"/>
    <w:rsid w:val="00871F25"/>
    <w:rsid w:val="00874ED7"/>
    <w:rsid w:val="008755BB"/>
    <w:rsid w:val="0087661F"/>
    <w:rsid w:val="00877630"/>
    <w:rsid w:val="00883424"/>
    <w:rsid w:val="008863A5"/>
    <w:rsid w:val="00890190"/>
    <w:rsid w:val="008926F3"/>
    <w:rsid w:val="00892B23"/>
    <w:rsid w:val="00893390"/>
    <w:rsid w:val="0089532E"/>
    <w:rsid w:val="008961B4"/>
    <w:rsid w:val="008A0E12"/>
    <w:rsid w:val="008A0E93"/>
    <w:rsid w:val="008A1C9E"/>
    <w:rsid w:val="008A1F04"/>
    <w:rsid w:val="008A34E0"/>
    <w:rsid w:val="008A3A5C"/>
    <w:rsid w:val="008A3B7E"/>
    <w:rsid w:val="008A4941"/>
    <w:rsid w:val="008A5880"/>
    <w:rsid w:val="008A7805"/>
    <w:rsid w:val="008B12DC"/>
    <w:rsid w:val="008B2F41"/>
    <w:rsid w:val="008B3BAE"/>
    <w:rsid w:val="008B4D7D"/>
    <w:rsid w:val="008C17B5"/>
    <w:rsid w:val="008C1A45"/>
    <w:rsid w:val="008C3395"/>
    <w:rsid w:val="008C3C81"/>
    <w:rsid w:val="008C3F87"/>
    <w:rsid w:val="008C6697"/>
    <w:rsid w:val="008D0C3B"/>
    <w:rsid w:val="008D263B"/>
    <w:rsid w:val="008D2CC9"/>
    <w:rsid w:val="008D6897"/>
    <w:rsid w:val="008E0084"/>
    <w:rsid w:val="008E0111"/>
    <w:rsid w:val="008E0B2A"/>
    <w:rsid w:val="008E2790"/>
    <w:rsid w:val="008E32CC"/>
    <w:rsid w:val="008E539C"/>
    <w:rsid w:val="008E7388"/>
    <w:rsid w:val="008E7D76"/>
    <w:rsid w:val="008F031B"/>
    <w:rsid w:val="008F3227"/>
    <w:rsid w:val="008F5689"/>
    <w:rsid w:val="008F5EE1"/>
    <w:rsid w:val="008F6DE6"/>
    <w:rsid w:val="00900738"/>
    <w:rsid w:val="0090178E"/>
    <w:rsid w:val="009053E8"/>
    <w:rsid w:val="009057B1"/>
    <w:rsid w:val="009079C3"/>
    <w:rsid w:val="00907FBD"/>
    <w:rsid w:val="00910E5E"/>
    <w:rsid w:val="00911C86"/>
    <w:rsid w:val="00911F1D"/>
    <w:rsid w:val="00913E39"/>
    <w:rsid w:val="009164C4"/>
    <w:rsid w:val="00917FCE"/>
    <w:rsid w:val="00921C2D"/>
    <w:rsid w:val="00922393"/>
    <w:rsid w:val="00925A11"/>
    <w:rsid w:val="009319DD"/>
    <w:rsid w:val="00931AAB"/>
    <w:rsid w:val="009332DD"/>
    <w:rsid w:val="009333D4"/>
    <w:rsid w:val="00935627"/>
    <w:rsid w:val="009358C5"/>
    <w:rsid w:val="009478A3"/>
    <w:rsid w:val="00947CA8"/>
    <w:rsid w:val="009505D3"/>
    <w:rsid w:val="00953992"/>
    <w:rsid w:val="00953A48"/>
    <w:rsid w:val="00962078"/>
    <w:rsid w:val="00962706"/>
    <w:rsid w:val="00965D2D"/>
    <w:rsid w:val="009679B9"/>
    <w:rsid w:val="009700A8"/>
    <w:rsid w:val="00970300"/>
    <w:rsid w:val="00975AD3"/>
    <w:rsid w:val="00982418"/>
    <w:rsid w:val="00984DD7"/>
    <w:rsid w:val="0099062C"/>
    <w:rsid w:val="00991D26"/>
    <w:rsid w:val="00993DDB"/>
    <w:rsid w:val="00995365"/>
    <w:rsid w:val="00996C7D"/>
    <w:rsid w:val="009A70BB"/>
    <w:rsid w:val="009A799D"/>
    <w:rsid w:val="009A7B8F"/>
    <w:rsid w:val="009B214A"/>
    <w:rsid w:val="009B6941"/>
    <w:rsid w:val="009C2D3F"/>
    <w:rsid w:val="009C3170"/>
    <w:rsid w:val="009D0968"/>
    <w:rsid w:val="009D16A1"/>
    <w:rsid w:val="009D3A87"/>
    <w:rsid w:val="009D4674"/>
    <w:rsid w:val="009D523C"/>
    <w:rsid w:val="009D6A58"/>
    <w:rsid w:val="009E07D2"/>
    <w:rsid w:val="009E0E6A"/>
    <w:rsid w:val="009E7BB5"/>
    <w:rsid w:val="009F1ABB"/>
    <w:rsid w:val="009F44D5"/>
    <w:rsid w:val="00A02A36"/>
    <w:rsid w:val="00A05DE9"/>
    <w:rsid w:val="00A07896"/>
    <w:rsid w:val="00A105BA"/>
    <w:rsid w:val="00A11020"/>
    <w:rsid w:val="00A11799"/>
    <w:rsid w:val="00A132D6"/>
    <w:rsid w:val="00A133DE"/>
    <w:rsid w:val="00A14B0E"/>
    <w:rsid w:val="00A15919"/>
    <w:rsid w:val="00A16E6F"/>
    <w:rsid w:val="00A17E4C"/>
    <w:rsid w:val="00A224ED"/>
    <w:rsid w:val="00A22B1B"/>
    <w:rsid w:val="00A2376F"/>
    <w:rsid w:val="00A24008"/>
    <w:rsid w:val="00A25D6D"/>
    <w:rsid w:val="00A2729B"/>
    <w:rsid w:val="00A34BFF"/>
    <w:rsid w:val="00A35628"/>
    <w:rsid w:val="00A35AD9"/>
    <w:rsid w:val="00A36275"/>
    <w:rsid w:val="00A43226"/>
    <w:rsid w:val="00A44E62"/>
    <w:rsid w:val="00A461FE"/>
    <w:rsid w:val="00A4770D"/>
    <w:rsid w:val="00A51D95"/>
    <w:rsid w:val="00A5680A"/>
    <w:rsid w:val="00A56DEA"/>
    <w:rsid w:val="00A572DF"/>
    <w:rsid w:val="00A574CE"/>
    <w:rsid w:val="00A574CF"/>
    <w:rsid w:val="00A613EA"/>
    <w:rsid w:val="00A654A4"/>
    <w:rsid w:val="00A71830"/>
    <w:rsid w:val="00A71DCC"/>
    <w:rsid w:val="00A72C1D"/>
    <w:rsid w:val="00A762AD"/>
    <w:rsid w:val="00A77DFF"/>
    <w:rsid w:val="00A8104A"/>
    <w:rsid w:val="00A81AAE"/>
    <w:rsid w:val="00A84112"/>
    <w:rsid w:val="00A84760"/>
    <w:rsid w:val="00A85CB1"/>
    <w:rsid w:val="00A85ED8"/>
    <w:rsid w:val="00A86AA0"/>
    <w:rsid w:val="00A8731C"/>
    <w:rsid w:val="00A87E4F"/>
    <w:rsid w:val="00A90A68"/>
    <w:rsid w:val="00A93AF1"/>
    <w:rsid w:val="00A95665"/>
    <w:rsid w:val="00A97E35"/>
    <w:rsid w:val="00AA0075"/>
    <w:rsid w:val="00AA0384"/>
    <w:rsid w:val="00AA41EC"/>
    <w:rsid w:val="00AC440F"/>
    <w:rsid w:val="00AD74F6"/>
    <w:rsid w:val="00AD7FE0"/>
    <w:rsid w:val="00AE2B17"/>
    <w:rsid w:val="00AE41C5"/>
    <w:rsid w:val="00AE4834"/>
    <w:rsid w:val="00AE4BE2"/>
    <w:rsid w:val="00AE7843"/>
    <w:rsid w:val="00AF072E"/>
    <w:rsid w:val="00AF1299"/>
    <w:rsid w:val="00AF59FC"/>
    <w:rsid w:val="00B001ED"/>
    <w:rsid w:val="00B05B2B"/>
    <w:rsid w:val="00B06CE9"/>
    <w:rsid w:val="00B0759F"/>
    <w:rsid w:val="00B10C10"/>
    <w:rsid w:val="00B119B2"/>
    <w:rsid w:val="00B16CDA"/>
    <w:rsid w:val="00B17153"/>
    <w:rsid w:val="00B20EF4"/>
    <w:rsid w:val="00B22CCD"/>
    <w:rsid w:val="00B251AB"/>
    <w:rsid w:val="00B25614"/>
    <w:rsid w:val="00B260FB"/>
    <w:rsid w:val="00B329BD"/>
    <w:rsid w:val="00B355B8"/>
    <w:rsid w:val="00B368DB"/>
    <w:rsid w:val="00B37649"/>
    <w:rsid w:val="00B407D7"/>
    <w:rsid w:val="00B456ED"/>
    <w:rsid w:val="00B46F0B"/>
    <w:rsid w:val="00B5061C"/>
    <w:rsid w:val="00B50957"/>
    <w:rsid w:val="00B51843"/>
    <w:rsid w:val="00B51C14"/>
    <w:rsid w:val="00B5552B"/>
    <w:rsid w:val="00B55B97"/>
    <w:rsid w:val="00B62F61"/>
    <w:rsid w:val="00B64E65"/>
    <w:rsid w:val="00B65731"/>
    <w:rsid w:val="00B67438"/>
    <w:rsid w:val="00B72316"/>
    <w:rsid w:val="00B82CC4"/>
    <w:rsid w:val="00B842FB"/>
    <w:rsid w:val="00B85C90"/>
    <w:rsid w:val="00B902E9"/>
    <w:rsid w:val="00B90A4B"/>
    <w:rsid w:val="00B90C5D"/>
    <w:rsid w:val="00B9407A"/>
    <w:rsid w:val="00BA5D31"/>
    <w:rsid w:val="00BB0ECC"/>
    <w:rsid w:val="00BB37AB"/>
    <w:rsid w:val="00BB4116"/>
    <w:rsid w:val="00BB61F4"/>
    <w:rsid w:val="00BB7D2C"/>
    <w:rsid w:val="00BC2159"/>
    <w:rsid w:val="00BC3F47"/>
    <w:rsid w:val="00BD0300"/>
    <w:rsid w:val="00BD29F7"/>
    <w:rsid w:val="00BD395C"/>
    <w:rsid w:val="00BD4F63"/>
    <w:rsid w:val="00BD5298"/>
    <w:rsid w:val="00BD565D"/>
    <w:rsid w:val="00BD5D18"/>
    <w:rsid w:val="00BE013C"/>
    <w:rsid w:val="00BE1285"/>
    <w:rsid w:val="00BE364B"/>
    <w:rsid w:val="00BE7BF7"/>
    <w:rsid w:val="00BF10D5"/>
    <w:rsid w:val="00BF39F7"/>
    <w:rsid w:val="00C00779"/>
    <w:rsid w:val="00C00E13"/>
    <w:rsid w:val="00C024AF"/>
    <w:rsid w:val="00C03AEF"/>
    <w:rsid w:val="00C03BE1"/>
    <w:rsid w:val="00C0623F"/>
    <w:rsid w:val="00C10CD0"/>
    <w:rsid w:val="00C13AC7"/>
    <w:rsid w:val="00C156E2"/>
    <w:rsid w:val="00C208A1"/>
    <w:rsid w:val="00C20B23"/>
    <w:rsid w:val="00C214CE"/>
    <w:rsid w:val="00C21A85"/>
    <w:rsid w:val="00C2269D"/>
    <w:rsid w:val="00C22779"/>
    <w:rsid w:val="00C24707"/>
    <w:rsid w:val="00C26422"/>
    <w:rsid w:val="00C268A3"/>
    <w:rsid w:val="00C3078E"/>
    <w:rsid w:val="00C332E8"/>
    <w:rsid w:val="00C35B6E"/>
    <w:rsid w:val="00C419AD"/>
    <w:rsid w:val="00C43702"/>
    <w:rsid w:val="00C44122"/>
    <w:rsid w:val="00C45AC2"/>
    <w:rsid w:val="00C467A3"/>
    <w:rsid w:val="00C52EF2"/>
    <w:rsid w:val="00C5460D"/>
    <w:rsid w:val="00C561C0"/>
    <w:rsid w:val="00C5697A"/>
    <w:rsid w:val="00C57762"/>
    <w:rsid w:val="00C63E84"/>
    <w:rsid w:val="00C64F37"/>
    <w:rsid w:val="00C6636E"/>
    <w:rsid w:val="00C6676D"/>
    <w:rsid w:val="00C713D9"/>
    <w:rsid w:val="00C71B0D"/>
    <w:rsid w:val="00C77465"/>
    <w:rsid w:val="00C779E4"/>
    <w:rsid w:val="00C8063D"/>
    <w:rsid w:val="00C832BB"/>
    <w:rsid w:val="00C86781"/>
    <w:rsid w:val="00C86AC3"/>
    <w:rsid w:val="00C87B00"/>
    <w:rsid w:val="00C87BEA"/>
    <w:rsid w:val="00C914FA"/>
    <w:rsid w:val="00C9189A"/>
    <w:rsid w:val="00CA1A9A"/>
    <w:rsid w:val="00CA3D0A"/>
    <w:rsid w:val="00CA4165"/>
    <w:rsid w:val="00CA48F4"/>
    <w:rsid w:val="00CA4D91"/>
    <w:rsid w:val="00CA5B5D"/>
    <w:rsid w:val="00CA6245"/>
    <w:rsid w:val="00CA6BBC"/>
    <w:rsid w:val="00CA738E"/>
    <w:rsid w:val="00CB2EC8"/>
    <w:rsid w:val="00CB314F"/>
    <w:rsid w:val="00CC0D99"/>
    <w:rsid w:val="00CC1219"/>
    <w:rsid w:val="00CC315B"/>
    <w:rsid w:val="00CC55F6"/>
    <w:rsid w:val="00CC5EE2"/>
    <w:rsid w:val="00CD046A"/>
    <w:rsid w:val="00CD210C"/>
    <w:rsid w:val="00CD373B"/>
    <w:rsid w:val="00CD3E2B"/>
    <w:rsid w:val="00CD50A5"/>
    <w:rsid w:val="00CD6AD4"/>
    <w:rsid w:val="00CE6135"/>
    <w:rsid w:val="00CF0F15"/>
    <w:rsid w:val="00CF279E"/>
    <w:rsid w:val="00D00349"/>
    <w:rsid w:val="00D01150"/>
    <w:rsid w:val="00D0480E"/>
    <w:rsid w:val="00D115D8"/>
    <w:rsid w:val="00D120C2"/>
    <w:rsid w:val="00D12595"/>
    <w:rsid w:val="00D13FD2"/>
    <w:rsid w:val="00D16295"/>
    <w:rsid w:val="00D220E8"/>
    <w:rsid w:val="00D24BB8"/>
    <w:rsid w:val="00D24FA6"/>
    <w:rsid w:val="00D2524F"/>
    <w:rsid w:val="00D26947"/>
    <w:rsid w:val="00D26D4C"/>
    <w:rsid w:val="00D2769A"/>
    <w:rsid w:val="00D3036C"/>
    <w:rsid w:val="00D3059F"/>
    <w:rsid w:val="00D30E6D"/>
    <w:rsid w:val="00D3311D"/>
    <w:rsid w:val="00D37CAF"/>
    <w:rsid w:val="00D44E33"/>
    <w:rsid w:val="00D45059"/>
    <w:rsid w:val="00D45EB2"/>
    <w:rsid w:val="00D50BE2"/>
    <w:rsid w:val="00D52008"/>
    <w:rsid w:val="00D536A4"/>
    <w:rsid w:val="00D53AD7"/>
    <w:rsid w:val="00D5530E"/>
    <w:rsid w:val="00D565E5"/>
    <w:rsid w:val="00D61F98"/>
    <w:rsid w:val="00D620F8"/>
    <w:rsid w:val="00D63AEA"/>
    <w:rsid w:val="00D64444"/>
    <w:rsid w:val="00D6537D"/>
    <w:rsid w:val="00D65CE7"/>
    <w:rsid w:val="00D67468"/>
    <w:rsid w:val="00D67F61"/>
    <w:rsid w:val="00D70FCD"/>
    <w:rsid w:val="00D71964"/>
    <w:rsid w:val="00D71B74"/>
    <w:rsid w:val="00D80565"/>
    <w:rsid w:val="00D82D22"/>
    <w:rsid w:val="00D8599D"/>
    <w:rsid w:val="00D86DF7"/>
    <w:rsid w:val="00D90894"/>
    <w:rsid w:val="00D93C2F"/>
    <w:rsid w:val="00D951B6"/>
    <w:rsid w:val="00D95616"/>
    <w:rsid w:val="00DA2148"/>
    <w:rsid w:val="00DA4F52"/>
    <w:rsid w:val="00DB00B8"/>
    <w:rsid w:val="00DB1E93"/>
    <w:rsid w:val="00DB2254"/>
    <w:rsid w:val="00DB3730"/>
    <w:rsid w:val="00DB5442"/>
    <w:rsid w:val="00DB597D"/>
    <w:rsid w:val="00DB5CA1"/>
    <w:rsid w:val="00DC0B9A"/>
    <w:rsid w:val="00DC0CA2"/>
    <w:rsid w:val="00DC1EE2"/>
    <w:rsid w:val="00DC2C2F"/>
    <w:rsid w:val="00DC605A"/>
    <w:rsid w:val="00DC6A19"/>
    <w:rsid w:val="00DE1771"/>
    <w:rsid w:val="00DE1894"/>
    <w:rsid w:val="00DE263D"/>
    <w:rsid w:val="00DE267B"/>
    <w:rsid w:val="00DE5DED"/>
    <w:rsid w:val="00DE5E1C"/>
    <w:rsid w:val="00DF19E0"/>
    <w:rsid w:val="00DF4ECC"/>
    <w:rsid w:val="00DF7666"/>
    <w:rsid w:val="00E00542"/>
    <w:rsid w:val="00E01EAA"/>
    <w:rsid w:val="00E047FF"/>
    <w:rsid w:val="00E055E0"/>
    <w:rsid w:val="00E112A6"/>
    <w:rsid w:val="00E1245F"/>
    <w:rsid w:val="00E20839"/>
    <w:rsid w:val="00E21D76"/>
    <w:rsid w:val="00E27DD5"/>
    <w:rsid w:val="00E31E55"/>
    <w:rsid w:val="00E32E4F"/>
    <w:rsid w:val="00E3487A"/>
    <w:rsid w:val="00E35419"/>
    <w:rsid w:val="00E376A4"/>
    <w:rsid w:val="00E4061C"/>
    <w:rsid w:val="00E411E6"/>
    <w:rsid w:val="00E46765"/>
    <w:rsid w:val="00E46A0D"/>
    <w:rsid w:val="00E500F6"/>
    <w:rsid w:val="00E54E11"/>
    <w:rsid w:val="00E5692B"/>
    <w:rsid w:val="00E5789C"/>
    <w:rsid w:val="00E606A5"/>
    <w:rsid w:val="00E61164"/>
    <w:rsid w:val="00E614A8"/>
    <w:rsid w:val="00E66EA1"/>
    <w:rsid w:val="00E732F9"/>
    <w:rsid w:val="00E74542"/>
    <w:rsid w:val="00E7662C"/>
    <w:rsid w:val="00E82192"/>
    <w:rsid w:val="00E84F19"/>
    <w:rsid w:val="00E9623B"/>
    <w:rsid w:val="00E96DEB"/>
    <w:rsid w:val="00EA0565"/>
    <w:rsid w:val="00EA2B30"/>
    <w:rsid w:val="00EA36AC"/>
    <w:rsid w:val="00EA4D40"/>
    <w:rsid w:val="00EB08A9"/>
    <w:rsid w:val="00EB13D3"/>
    <w:rsid w:val="00EB23DD"/>
    <w:rsid w:val="00EB2B71"/>
    <w:rsid w:val="00EB2E23"/>
    <w:rsid w:val="00EB5428"/>
    <w:rsid w:val="00EB77F2"/>
    <w:rsid w:val="00EC10C0"/>
    <w:rsid w:val="00EC395A"/>
    <w:rsid w:val="00EC3B35"/>
    <w:rsid w:val="00EC5776"/>
    <w:rsid w:val="00EC7A7D"/>
    <w:rsid w:val="00EC7E4C"/>
    <w:rsid w:val="00ED1D3F"/>
    <w:rsid w:val="00ED2CE6"/>
    <w:rsid w:val="00EE1B05"/>
    <w:rsid w:val="00EE36D6"/>
    <w:rsid w:val="00EE57F7"/>
    <w:rsid w:val="00EF0FDE"/>
    <w:rsid w:val="00EF11E7"/>
    <w:rsid w:val="00EF777A"/>
    <w:rsid w:val="00EF7DE7"/>
    <w:rsid w:val="00F03A7E"/>
    <w:rsid w:val="00F06F5D"/>
    <w:rsid w:val="00F07A7E"/>
    <w:rsid w:val="00F1369E"/>
    <w:rsid w:val="00F14FDA"/>
    <w:rsid w:val="00F1611A"/>
    <w:rsid w:val="00F17213"/>
    <w:rsid w:val="00F174A3"/>
    <w:rsid w:val="00F20936"/>
    <w:rsid w:val="00F21377"/>
    <w:rsid w:val="00F237AE"/>
    <w:rsid w:val="00F25539"/>
    <w:rsid w:val="00F300EA"/>
    <w:rsid w:val="00F37B1D"/>
    <w:rsid w:val="00F37F8C"/>
    <w:rsid w:val="00F417D8"/>
    <w:rsid w:val="00F430A6"/>
    <w:rsid w:val="00F46BC9"/>
    <w:rsid w:val="00F47D4F"/>
    <w:rsid w:val="00F51FEB"/>
    <w:rsid w:val="00F5210D"/>
    <w:rsid w:val="00F53975"/>
    <w:rsid w:val="00F5496F"/>
    <w:rsid w:val="00F55164"/>
    <w:rsid w:val="00F5722A"/>
    <w:rsid w:val="00F619EC"/>
    <w:rsid w:val="00F6390A"/>
    <w:rsid w:val="00F63A01"/>
    <w:rsid w:val="00F659DB"/>
    <w:rsid w:val="00F66BAB"/>
    <w:rsid w:val="00F67271"/>
    <w:rsid w:val="00F71CE1"/>
    <w:rsid w:val="00F7273A"/>
    <w:rsid w:val="00F7429E"/>
    <w:rsid w:val="00F931F0"/>
    <w:rsid w:val="00F96F8E"/>
    <w:rsid w:val="00F9725C"/>
    <w:rsid w:val="00FA120B"/>
    <w:rsid w:val="00FA1586"/>
    <w:rsid w:val="00FA5527"/>
    <w:rsid w:val="00FB12F5"/>
    <w:rsid w:val="00FB1CBA"/>
    <w:rsid w:val="00FB24B0"/>
    <w:rsid w:val="00FB42B7"/>
    <w:rsid w:val="00FB72BB"/>
    <w:rsid w:val="00FC4378"/>
    <w:rsid w:val="00FC606C"/>
    <w:rsid w:val="00FC67A5"/>
    <w:rsid w:val="00FC7FF7"/>
    <w:rsid w:val="00FD048D"/>
    <w:rsid w:val="00FD1B8B"/>
    <w:rsid w:val="00FD7A8B"/>
    <w:rsid w:val="00FD7DFE"/>
    <w:rsid w:val="00FE0B38"/>
    <w:rsid w:val="00FE629C"/>
    <w:rsid w:val="00FF01B2"/>
    <w:rsid w:val="00FF1926"/>
    <w:rsid w:val="00FF1AF9"/>
    <w:rsid w:val="00FF2358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C465E9"/>
  <w15:chartTrackingRefBased/>
  <w15:docId w15:val="{4D7C8DA4-745A-364D-833D-FE62DE75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B2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B2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B2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B2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B2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B21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B21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B21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B21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B21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B21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B214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B214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B214A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B214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B214A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B214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B214A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B21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B21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B21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B214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B21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B214A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9B214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B21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B2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B214A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B214A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9B21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ntstabell1ljus">
    <w:name w:val="Grid Table 1 Light"/>
    <w:basedOn w:val="Normaltabell"/>
    <w:uiPriority w:val="46"/>
    <w:rsid w:val="009B21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1102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1102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11020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1102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1102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30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19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lehi</dc:creator>
  <cp:keywords/>
  <dc:description/>
  <cp:lastModifiedBy>Sahar Salehi</cp:lastModifiedBy>
  <cp:revision>7</cp:revision>
  <dcterms:created xsi:type="dcterms:W3CDTF">2025-04-30T18:43:00Z</dcterms:created>
  <dcterms:modified xsi:type="dcterms:W3CDTF">2025-05-06T09:37:00Z</dcterms:modified>
</cp:coreProperties>
</file>